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C7382" w:rsidRPr="00F131F5" w:rsidRDefault="004C7382" w:rsidP="004C7382">
      <w:pPr>
        <w:spacing w:after="0" w:line="480" w:lineRule="auto"/>
        <w:ind w:right="-1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6700A5">
        <w:rPr>
          <w:rFonts w:ascii="Times New Roman" w:eastAsia="Calibri" w:hAnsi="Times New Roman" w:cs="Times New Roman"/>
          <w:sz w:val="24"/>
          <w:szCs w:val="24"/>
          <w:lang w:val="en-US"/>
        </w:rPr>
        <w:t>S1 Table.</w:t>
      </w:r>
      <w:r w:rsidRPr="00F131F5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Quantification and statistical significance of the metabolites identified in control and treated plants. </w:t>
      </w:r>
      <w:r w:rsidRPr="00F131F5">
        <w:rPr>
          <w:rFonts w:ascii="Times New Roman" w:eastAsia="Calibri" w:hAnsi="Times New Roman" w:cs="Times New Roman"/>
          <w:sz w:val="24"/>
          <w:szCs w:val="24"/>
          <w:lang w:val="en-US"/>
        </w:rPr>
        <w:t>Chemical compounds isolated and quantified t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>h</w:t>
      </w:r>
      <w:r w:rsidRPr="00F131F5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rough GC-MS and significantly affected by the exposition for 12 days to </w:t>
      </w:r>
      <w:r w:rsidRPr="00F131F5">
        <w:rPr>
          <w:rFonts w:ascii="Times New Roman" w:eastAsia="Calibri" w:hAnsi="Times New Roman" w:cs="Times New Roman"/>
          <w:i/>
          <w:sz w:val="24"/>
          <w:szCs w:val="24"/>
          <w:lang w:val="en-US"/>
        </w:rPr>
        <w:t>D. viscosa</w:t>
      </w:r>
      <w:r w:rsidRPr="00F131F5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volatiles. Data are expressed in nanograms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>/100mg of fresh plant material</w:t>
      </w:r>
      <w:r w:rsidRPr="00F131F5">
        <w:rPr>
          <w:rFonts w:ascii="Times New Roman" w:eastAsia="Calibri" w:hAnsi="Times New Roman" w:cs="Times New Roman"/>
          <w:sz w:val="24"/>
          <w:szCs w:val="24"/>
          <w:lang w:val="en-US"/>
        </w:rPr>
        <w:t>.</w:t>
      </w:r>
    </w:p>
    <w:tbl>
      <w:tblPr>
        <w:tblW w:w="665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73"/>
        <w:gridCol w:w="990"/>
        <w:gridCol w:w="990"/>
        <w:gridCol w:w="990"/>
        <w:gridCol w:w="1413"/>
      </w:tblGrid>
      <w:tr w:rsidR="004C7382" w:rsidRPr="00F131F5" w:rsidTr="001B35B4">
        <w:trPr>
          <w:trHeight w:val="315"/>
          <w:jc w:val="center"/>
        </w:trPr>
        <w:tc>
          <w:tcPr>
            <w:tcW w:w="2273" w:type="dxa"/>
            <w:shd w:val="clear" w:color="auto" w:fill="auto"/>
            <w:noWrap/>
            <w:vAlign w:val="center"/>
            <w:hideMark/>
          </w:tcPr>
          <w:p w:rsidR="004C7382" w:rsidRPr="00F131F5" w:rsidRDefault="004C7382" w:rsidP="001B35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F131F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Feature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C7382" w:rsidRPr="00F131F5" w:rsidRDefault="004C7382" w:rsidP="001B35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F131F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Control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C7382" w:rsidRPr="00F131F5" w:rsidRDefault="004C7382" w:rsidP="001B35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F131F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Treated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C7382" w:rsidRPr="00F131F5" w:rsidRDefault="004C7382" w:rsidP="001B35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F131F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  <w:t>P</w:t>
            </w:r>
            <w:r w:rsidRPr="00F131F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 value</w:t>
            </w:r>
          </w:p>
        </w:tc>
        <w:tc>
          <w:tcPr>
            <w:tcW w:w="1413" w:type="dxa"/>
            <w:vAlign w:val="center"/>
          </w:tcPr>
          <w:p w:rsidR="004C7382" w:rsidRPr="00F131F5" w:rsidRDefault="004C7382" w:rsidP="001B35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F131F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Class</w:t>
            </w:r>
          </w:p>
        </w:tc>
      </w:tr>
      <w:tr w:rsidR="004C7382" w:rsidRPr="00F131F5" w:rsidTr="001B35B4">
        <w:trPr>
          <w:trHeight w:val="315"/>
          <w:jc w:val="center"/>
        </w:trPr>
        <w:tc>
          <w:tcPr>
            <w:tcW w:w="2273" w:type="dxa"/>
            <w:shd w:val="clear" w:color="auto" w:fill="auto"/>
            <w:noWrap/>
            <w:vAlign w:val="center"/>
            <w:hideMark/>
          </w:tcPr>
          <w:p w:rsidR="004C7382" w:rsidRPr="00F131F5" w:rsidRDefault="004C7382" w:rsidP="001B35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13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-Oxoproline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C7382" w:rsidRPr="00F131F5" w:rsidRDefault="004C7382" w:rsidP="001B35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13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.892887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C7382" w:rsidRPr="00F131F5" w:rsidRDefault="004C7382" w:rsidP="001B35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13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.961760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C7382" w:rsidRPr="00F131F5" w:rsidRDefault="004C7382" w:rsidP="001B35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13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S</w:t>
            </w:r>
          </w:p>
        </w:tc>
        <w:tc>
          <w:tcPr>
            <w:tcW w:w="1413" w:type="dxa"/>
            <w:vMerge w:val="restart"/>
            <w:vAlign w:val="center"/>
          </w:tcPr>
          <w:p w:rsidR="004C7382" w:rsidRPr="00F131F5" w:rsidRDefault="004C7382" w:rsidP="001B35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F131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Amino acid</w:t>
            </w:r>
          </w:p>
        </w:tc>
      </w:tr>
      <w:tr w:rsidR="004C7382" w:rsidRPr="00F131F5" w:rsidTr="001B35B4">
        <w:trPr>
          <w:trHeight w:val="315"/>
          <w:jc w:val="center"/>
        </w:trPr>
        <w:tc>
          <w:tcPr>
            <w:tcW w:w="2273" w:type="dxa"/>
            <w:shd w:val="clear" w:color="auto" w:fill="auto"/>
            <w:noWrap/>
            <w:vAlign w:val="center"/>
            <w:hideMark/>
          </w:tcPr>
          <w:p w:rsidR="004C7382" w:rsidRPr="00F131F5" w:rsidRDefault="004C7382" w:rsidP="001B35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13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GABA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C7382" w:rsidRPr="00F131F5" w:rsidRDefault="004C7382" w:rsidP="001B35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13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.569436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C7382" w:rsidRPr="00F131F5" w:rsidRDefault="004C7382" w:rsidP="001B35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13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.125753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C7382" w:rsidRPr="00F131F5" w:rsidRDefault="004C7382" w:rsidP="001B35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13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018568</w:t>
            </w:r>
          </w:p>
        </w:tc>
        <w:tc>
          <w:tcPr>
            <w:tcW w:w="1413" w:type="dxa"/>
            <w:vMerge/>
            <w:vAlign w:val="center"/>
          </w:tcPr>
          <w:p w:rsidR="004C7382" w:rsidRPr="00F131F5" w:rsidRDefault="004C7382" w:rsidP="001B35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</w:p>
        </w:tc>
      </w:tr>
      <w:tr w:rsidR="004C7382" w:rsidRPr="00F131F5" w:rsidTr="001B35B4">
        <w:trPr>
          <w:trHeight w:val="315"/>
          <w:jc w:val="center"/>
        </w:trPr>
        <w:tc>
          <w:tcPr>
            <w:tcW w:w="2273" w:type="dxa"/>
            <w:shd w:val="clear" w:color="auto" w:fill="auto"/>
            <w:noWrap/>
            <w:vAlign w:val="center"/>
            <w:hideMark/>
          </w:tcPr>
          <w:p w:rsidR="004C7382" w:rsidRPr="00F131F5" w:rsidRDefault="004C7382" w:rsidP="001B35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13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soleucine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C7382" w:rsidRPr="00F131F5" w:rsidRDefault="004C7382" w:rsidP="001B35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13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520872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C7382" w:rsidRPr="00F131F5" w:rsidRDefault="004C7382" w:rsidP="001B35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13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728506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C7382" w:rsidRPr="00F131F5" w:rsidRDefault="004C7382" w:rsidP="001B35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13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4372</w:t>
            </w:r>
          </w:p>
        </w:tc>
        <w:tc>
          <w:tcPr>
            <w:tcW w:w="1413" w:type="dxa"/>
            <w:vMerge/>
            <w:vAlign w:val="center"/>
          </w:tcPr>
          <w:p w:rsidR="004C7382" w:rsidRPr="00F131F5" w:rsidRDefault="004C7382" w:rsidP="001B35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</w:p>
        </w:tc>
      </w:tr>
      <w:tr w:rsidR="004C7382" w:rsidRPr="00F131F5" w:rsidTr="001B35B4">
        <w:trPr>
          <w:trHeight w:val="315"/>
          <w:jc w:val="center"/>
        </w:trPr>
        <w:tc>
          <w:tcPr>
            <w:tcW w:w="2273" w:type="dxa"/>
            <w:shd w:val="clear" w:color="auto" w:fill="auto"/>
            <w:noWrap/>
            <w:vAlign w:val="center"/>
            <w:hideMark/>
          </w:tcPr>
          <w:p w:rsidR="004C7382" w:rsidRPr="00F131F5" w:rsidRDefault="004C7382" w:rsidP="001B35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13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L-Aspartic acid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C7382" w:rsidRPr="00F131F5" w:rsidRDefault="004C7382" w:rsidP="001B35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13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.106365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C7382" w:rsidRPr="00F131F5" w:rsidRDefault="004C7382" w:rsidP="001B35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13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.771365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C7382" w:rsidRPr="00F131F5" w:rsidRDefault="004C7382" w:rsidP="001B35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13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.14E-06</w:t>
            </w:r>
          </w:p>
        </w:tc>
        <w:tc>
          <w:tcPr>
            <w:tcW w:w="1413" w:type="dxa"/>
            <w:vMerge/>
            <w:vAlign w:val="center"/>
          </w:tcPr>
          <w:p w:rsidR="004C7382" w:rsidRPr="00F131F5" w:rsidRDefault="004C7382" w:rsidP="001B35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</w:p>
        </w:tc>
      </w:tr>
      <w:tr w:rsidR="004C7382" w:rsidRPr="00F131F5" w:rsidTr="001B35B4">
        <w:trPr>
          <w:trHeight w:val="315"/>
          <w:jc w:val="center"/>
        </w:trPr>
        <w:tc>
          <w:tcPr>
            <w:tcW w:w="2273" w:type="dxa"/>
            <w:shd w:val="clear" w:color="auto" w:fill="auto"/>
            <w:noWrap/>
            <w:vAlign w:val="center"/>
            <w:hideMark/>
          </w:tcPr>
          <w:p w:rsidR="004C7382" w:rsidRPr="00F131F5" w:rsidRDefault="004C7382" w:rsidP="001B35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13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L-Glutamic acid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C7382" w:rsidRPr="00F131F5" w:rsidRDefault="004C7382" w:rsidP="001B35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13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6.56440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C7382" w:rsidRPr="00F131F5" w:rsidRDefault="004C7382" w:rsidP="001B35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13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.625704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C7382" w:rsidRPr="00F131F5" w:rsidRDefault="004C7382" w:rsidP="001B35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13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.23E-08</w:t>
            </w:r>
          </w:p>
        </w:tc>
        <w:tc>
          <w:tcPr>
            <w:tcW w:w="1413" w:type="dxa"/>
            <w:vMerge/>
            <w:vAlign w:val="center"/>
          </w:tcPr>
          <w:p w:rsidR="004C7382" w:rsidRPr="00F131F5" w:rsidRDefault="004C7382" w:rsidP="001B35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</w:p>
        </w:tc>
      </w:tr>
      <w:tr w:rsidR="004C7382" w:rsidRPr="00F131F5" w:rsidTr="001B35B4">
        <w:trPr>
          <w:trHeight w:val="315"/>
          <w:jc w:val="center"/>
        </w:trPr>
        <w:tc>
          <w:tcPr>
            <w:tcW w:w="2273" w:type="dxa"/>
            <w:shd w:val="clear" w:color="auto" w:fill="auto"/>
            <w:noWrap/>
            <w:vAlign w:val="center"/>
            <w:hideMark/>
          </w:tcPr>
          <w:p w:rsidR="004C7382" w:rsidRPr="00F131F5" w:rsidRDefault="004C7382" w:rsidP="001B35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13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L-Leucine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C7382" w:rsidRPr="00F131F5" w:rsidRDefault="004C7382" w:rsidP="001B35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13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81499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C7382" w:rsidRPr="00F131F5" w:rsidRDefault="004C7382" w:rsidP="001B35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13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.485077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C7382" w:rsidRPr="00F131F5" w:rsidRDefault="004C7382" w:rsidP="001B35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13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025279</w:t>
            </w:r>
          </w:p>
        </w:tc>
        <w:tc>
          <w:tcPr>
            <w:tcW w:w="1413" w:type="dxa"/>
            <w:vMerge/>
            <w:vAlign w:val="center"/>
          </w:tcPr>
          <w:p w:rsidR="004C7382" w:rsidRPr="00F131F5" w:rsidRDefault="004C7382" w:rsidP="001B35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</w:p>
        </w:tc>
      </w:tr>
      <w:tr w:rsidR="004C7382" w:rsidRPr="00F131F5" w:rsidTr="001B35B4">
        <w:trPr>
          <w:trHeight w:val="315"/>
          <w:jc w:val="center"/>
        </w:trPr>
        <w:tc>
          <w:tcPr>
            <w:tcW w:w="2273" w:type="dxa"/>
            <w:shd w:val="clear" w:color="auto" w:fill="auto"/>
            <w:noWrap/>
            <w:vAlign w:val="center"/>
            <w:hideMark/>
          </w:tcPr>
          <w:p w:rsidR="004C7382" w:rsidRPr="00F131F5" w:rsidRDefault="004C7382" w:rsidP="001B35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13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L-Threonine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C7382" w:rsidRPr="00F131F5" w:rsidRDefault="004C7382" w:rsidP="001B35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13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.615340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C7382" w:rsidRPr="00F131F5" w:rsidRDefault="004C7382" w:rsidP="001B35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13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.922098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C7382" w:rsidRPr="00F131F5" w:rsidRDefault="004C7382" w:rsidP="001B35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13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035248</w:t>
            </w:r>
          </w:p>
        </w:tc>
        <w:tc>
          <w:tcPr>
            <w:tcW w:w="1413" w:type="dxa"/>
            <w:vMerge/>
            <w:vAlign w:val="center"/>
          </w:tcPr>
          <w:p w:rsidR="004C7382" w:rsidRPr="00F131F5" w:rsidRDefault="004C7382" w:rsidP="001B35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</w:p>
        </w:tc>
      </w:tr>
      <w:tr w:rsidR="004C7382" w:rsidRPr="00F131F5" w:rsidTr="001B35B4">
        <w:trPr>
          <w:trHeight w:val="330"/>
          <w:jc w:val="center"/>
        </w:trPr>
        <w:tc>
          <w:tcPr>
            <w:tcW w:w="2273" w:type="dxa"/>
            <w:shd w:val="clear" w:color="auto" w:fill="auto"/>
            <w:noWrap/>
            <w:vAlign w:val="center"/>
            <w:hideMark/>
          </w:tcPr>
          <w:p w:rsidR="004C7382" w:rsidRPr="00F131F5" w:rsidRDefault="004C7382" w:rsidP="001B35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13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L-Valine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C7382" w:rsidRPr="00F131F5" w:rsidRDefault="004C7382" w:rsidP="001B35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13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358149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C7382" w:rsidRPr="00F131F5" w:rsidRDefault="004C7382" w:rsidP="001B35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13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583849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C7382" w:rsidRPr="00F131F5" w:rsidRDefault="004C7382" w:rsidP="001B35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13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022189</w:t>
            </w:r>
          </w:p>
        </w:tc>
        <w:tc>
          <w:tcPr>
            <w:tcW w:w="1413" w:type="dxa"/>
            <w:vMerge/>
            <w:vAlign w:val="center"/>
          </w:tcPr>
          <w:p w:rsidR="004C7382" w:rsidRPr="00F131F5" w:rsidRDefault="004C7382" w:rsidP="001B35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</w:p>
        </w:tc>
      </w:tr>
      <w:tr w:rsidR="004C7382" w:rsidRPr="00F131F5" w:rsidTr="001B35B4">
        <w:trPr>
          <w:trHeight w:val="315"/>
          <w:jc w:val="center"/>
        </w:trPr>
        <w:tc>
          <w:tcPr>
            <w:tcW w:w="2273" w:type="dxa"/>
            <w:shd w:val="clear" w:color="auto" w:fill="auto"/>
            <w:noWrap/>
            <w:vAlign w:val="center"/>
            <w:hideMark/>
          </w:tcPr>
          <w:p w:rsidR="004C7382" w:rsidRPr="00F131F5" w:rsidRDefault="004C7382" w:rsidP="001B35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13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roline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C7382" w:rsidRPr="00F131F5" w:rsidRDefault="004C7382" w:rsidP="001B35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13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.933582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C7382" w:rsidRPr="00F131F5" w:rsidRDefault="004C7382" w:rsidP="001B35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13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9.22831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C7382" w:rsidRPr="00F131F5" w:rsidRDefault="004C7382" w:rsidP="001B35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13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.06E-07</w:t>
            </w:r>
          </w:p>
        </w:tc>
        <w:tc>
          <w:tcPr>
            <w:tcW w:w="1413" w:type="dxa"/>
            <w:vMerge/>
            <w:vAlign w:val="center"/>
          </w:tcPr>
          <w:p w:rsidR="004C7382" w:rsidRPr="00F131F5" w:rsidRDefault="004C7382" w:rsidP="001B35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</w:p>
        </w:tc>
      </w:tr>
      <w:tr w:rsidR="004C7382" w:rsidRPr="00F131F5" w:rsidTr="001B35B4">
        <w:trPr>
          <w:trHeight w:val="315"/>
          <w:jc w:val="center"/>
        </w:trPr>
        <w:tc>
          <w:tcPr>
            <w:tcW w:w="2273" w:type="dxa"/>
            <w:shd w:val="clear" w:color="auto" w:fill="auto"/>
            <w:noWrap/>
            <w:vAlign w:val="center"/>
            <w:hideMark/>
          </w:tcPr>
          <w:p w:rsidR="004C7382" w:rsidRPr="00F131F5" w:rsidRDefault="004C7382" w:rsidP="001B35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13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erine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C7382" w:rsidRPr="00F131F5" w:rsidRDefault="004C7382" w:rsidP="001B35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13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.743039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C7382" w:rsidRPr="00F131F5" w:rsidRDefault="004C7382" w:rsidP="001B35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13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.458959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C7382" w:rsidRPr="00F131F5" w:rsidRDefault="004C7382" w:rsidP="001B35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13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003367</w:t>
            </w:r>
          </w:p>
        </w:tc>
        <w:tc>
          <w:tcPr>
            <w:tcW w:w="1413" w:type="dxa"/>
            <w:vMerge/>
            <w:vAlign w:val="center"/>
          </w:tcPr>
          <w:p w:rsidR="004C7382" w:rsidRPr="00F131F5" w:rsidRDefault="004C7382" w:rsidP="001B35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</w:p>
        </w:tc>
      </w:tr>
      <w:tr w:rsidR="004C7382" w:rsidRPr="00F131F5" w:rsidTr="001B35B4">
        <w:trPr>
          <w:trHeight w:val="315"/>
          <w:jc w:val="center"/>
        </w:trPr>
        <w:tc>
          <w:tcPr>
            <w:tcW w:w="2273" w:type="dxa"/>
            <w:shd w:val="clear" w:color="auto" w:fill="auto"/>
            <w:noWrap/>
            <w:vAlign w:val="center"/>
            <w:hideMark/>
          </w:tcPr>
          <w:p w:rsidR="004C7382" w:rsidRPr="00F131F5" w:rsidRDefault="004C7382" w:rsidP="001B35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13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-Deoxytetronic acid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C7382" w:rsidRPr="00F131F5" w:rsidRDefault="004C7382" w:rsidP="001B35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13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632688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C7382" w:rsidRPr="00F131F5" w:rsidRDefault="004C7382" w:rsidP="001B35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13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.063442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C7382" w:rsidRPr="00F131F5" w:rsidRDefault="004C7382" w:rsidP="001B35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13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S</w:t>
            </w:r>
          </w:p>
        </w:tc>
        <w:tc>
          <w:tcPr>
            <w:tcW w:w="1413" w:type="dxa"/>
            <w:vMerge w:val="restart"/>
            <w:vAlign w:val="center"/>
          </w:tcPr>
          <w:p w:rsidR="004C7382" w:rsidRPr="00F131F5" w:rsidRDefault="004C7382" w:rsidP="001B35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F131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Organic acid</w:t>
            </w:r>
          </w:p>
        </w:tc>
      </w:tr>
      <w:tr w:rsidR="004C7382" w:rsidRPr="00F131F5" w:rsidTr="001B35B4">
        <w:trPr>
          <w:trHeight w:val="315"/>
          <w:jc w:val="center"/>
        </w:trPr>
        <w:tc>
          <w:tcPr>
            <w:tcW w:w="2273" w:type="dxa"/>
            <w:shd w:val="clear" w:color="auto" w:fill="auto"/>
            <w:noWrap/>
            <w:vAlign w:val="center"/>
            <w:hideMark/>
          </w:tcPr>
          <w:p w:rsidR="004C7382" w:rsidRPr="00F131F5" w:rsidRDefault="004C7382" w:rsidP="001B35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13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cetic acid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C7382" w:rsidRPr="00F131F5" w:rsidRDefault="004C7382" w:rsidP="001B35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13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448355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C7382" w:rsidRPr="00F131F5" w:rsidRDefault="004C7382" w:rsidP="001B35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13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.13351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C7382" w:rsidRPr="00F131F5" w:rsidRDefault="004C7382" w:rsidP="001B35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13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001438</w:t>
            </w:r>
          </w:p>
        </w:tc>
        <w:tc>
          <w:tcPr>
            <w:tcW w:w="1413" w:type="dxa"/>
            <w:vMerge/>
            <w:vAlign w:val="center"/>
          </w:tcPr>
          <w:p w:rsidR="004C7382" w:rsidRPr="00F131F5" w:rsidRDefault="004C7382" w:rsidP="001B35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</w:p>
        </w:tc>
      </w:tr>
      <w:tr w:rsidR="004C7382" w:rsidRPr="00F131F5" w:rsidTr="001B35B4">
        <w:trPr>
          <w:trHeight w:val="315"/>
          <w:jc w:val="center"/>
        </w:trPr>
        <w:tc>
          <w:tcPr>
            <w:tcW w:w="2273" w:type="dxa"/>
            <w:shd w:val="clear" w:color="auto" w:fill="auto"/>
            <w:noWrap/>
            <w:vAlign w:val="center"/>
            <w:hideMark/>
          </w:tcPr>
          <w:p w:rsidR="004C7382" w:rsidRPr="00F131F5" w:rsidRDefault="004C7382" w:rsidP="001B35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13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α-Ketoglutaric acid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C7382" w:rsidRPr="00F131F5" w:rsidRDefault="004C7382" w:rsidP="001B35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13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.65638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C7382" w:rsidRPr="00F131F5" w:rsidRDefault="004C7382" w:rsidP="001B35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13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.623832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C7382" w:rsidRPr="00F131F5" w:rsidRDefault="004C7382" w:rsidP="001B35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13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006744</w:t>
            </w:r>
          </w:p>
        </w:tc>
        <w:tc>
          <w:tcPr>
            <w:tcW w:w="1413" w:type="dxa"/>
            <w:vMerge/>
            <w:vAlign w:val="center"/>
          </w:tcPr>
          <w:p w:rsidR="004C7382" w:rsidRPr="00F131F5" w:rsidRDefault="004C7382" w:rsidP="001B35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</w:p>
        </w:tc>
      </w:tr>
      <w:tr w:rsidR="004C7382" w:rsidRPr="00F131F5" w:rsidTr="001B35B4">
        <w:trPr>
          <w:trHeight w:val="315"/>
          <w:jc w:val="center"/>
        </w:trPr>
        <w:tc>
          <w:tcPr>
            <w:tcW w:w="2273" w:type="dxa"/>
            <w:shd w:val="clear" w:color="auto" w:fill="auto"/>
            <w:noWrap/>
            <w:vAlign w:val="center"/>
            <w:hideMark/>
          </w:tcPr>
          <w:p w:rsidR="004C7382" w:rsidRPr="00F131F5" w:rsidRDefault="004C7382" w:rsidP="001B35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13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Benzoic acid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C7382" w:rsidRPr="00F131F5" w:rsidRDefault="004C7382" w:rsidP="001B35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13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710082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C7382" w:rsidRPr="00F131F5" w:rsidRDefault="004C7382" w:rsidP="001B35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13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.156848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C7382" w:rsidRPr="00F131F5" w:rsidRDefault="004C7382" w:rsidP="001B35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13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2851</w:t>
            </w:r>
          </w:p>
        </w:tc>
        <w:tc>
          <w:tcPr>
            <w:tcW w:w="1413" w:type="dxa"/>
            <w:vMerge/>
            <w:vAlign w:val="center"/>
          </w:tcPr>
          <w:p w:rsidR="004C7382" w:rsidRPr="00F131F5" w:rsidRDefault="004C7382" w:rsidP="001B35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</w:p>
        </w:tc>
      </w:tr>
      <w:tr w:rsidR="004C7382" w:rsidRPr="00F131F5" w:rsidTr="001B35B4">
        <w:trPr>
          <w:trHeight w:val="315"/>
          <w:jc w:val="center"/>
        </w:trPr>
        <w:tc>
          <w:tcPr>
            <w:tcW w:w="2273" w:type="dxa"/>
            <w:shd w:val="clear" w:color="auto" w:fill="auto"/>
            <w:noWrap/>
            <w:vAlign w:val="center"/>
            <w:hideMark/>
          </w:tcPr>
          <w:p w:rsidR="004C7382" w:rsidRPr="00F131F5" w:rsidRDefault="004C7382" w:rsidP="001B35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13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Butanoic acid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C7382" w:rsidRPr="00F131F5" w:rsidRDefault="004C7382" w:rsidP="001B35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13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160875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C7382" w:rsidRPr="00F131F5" w:rsidRDefault="004C7382" w:rsidP="001B35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13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378880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C7382" w:rsidRPr="00F131F5" w:rsidRDefault="004C7382" w:rsidP="001B35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13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.93E-05</w:t>
            </w:r>
          </w:p>
        </w:tc>
        <w:tc>
          <w:tcPr>
            <w:tcW w:w="1413" w:type="dxa"/>
            <w:vMerge/>
            <w:vAlign w:val="center"/>
          </w:tcPr>
          <w:p w:rsidR="004C7382" w:rsidRPr="00F131F5" w:rsidRDefault="004C7382" w:rsidP="001B35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</w:p>
        </w:tc>
      </w:tr>
      <w:tr w:rsidR="004C7382" w:rsidRPr="00F131F5" w:rsidTr="001B35B4">
        <w:trPr>
          <w:trHeight w:val="315"/>
          <w:jc w:val="center"/>
        </w:trPr>
        <w:tc>
          <w:tcPr>
            <w:tcW w:w="2273" w:type="dxa"/>
            <w:shd w:val="clear" w:color="auto" w:fill="auto"/>
            <w:noWrap/>
            <w:vAlign w:val="center"/>
            <w:hideMark/>
          </w:tcPr>
          <w:p w:rsidR="004C7382" w:rsidRPr="00F131F5" w:rsidRDefault="004C7382" w:rsidP="001B35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13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affeic acid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C7382" w:rsidRPr="00F131F5" w:rsidRDefault="004C7382" w:rsidP="001B35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13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5.36825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C7382" w:rsidRPr="00F131F5" w:rsidRDefault="004C7382" w:rsidP="001B35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13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8.08113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C7382" w:rsidRPr="00F131F5" w:rsidRDefault="004C7382" w:rsidP="001B35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13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02262</w:t>
            </w:r>
          </w:p>
        </w:tc>
        <w:tc>
          <w:tcPr>
            <w:tcW w:w="1413" w:type="dxa"/>
            <w:vMerge/>
            <w:vAlign w:val="center"/>
          </w:tcPr>
          <w:p w:rsidR="004C7382" w:rsidRPr="00F131F5" w:rsidRDefault="004C7382" w:rsidP="001B35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</w:p>
        </w:tc>
      </w:tr>
      <w:tr w:rsidR="004C7382" w:rsidRPr="00F131F5" w:rsidTr="001B35B4">
        <w:trPr>
          <w:trHeight w:val="315"/>
          <w:jc w:val="center"/>
        </w:trPr>
        <w:tc>
          <w:tcPr>
            <w:tcW w:w="2273" w:type="dxa"/>
            <w:shd w:val="clear" w:color="auto" w:fill="auto"/>
            <w:noWrap/>
            <w:vAlign w:val="center"/>
            <w:hideMark/>
          </w:tcPr>
          <w:p w:rsidR="004C7382" w:rsidRPr="00F131F5" w:rsidRDefault="004C7382" w:rsidP="001B35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13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arbamic acid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C7382" w:rsidRPr="00F131F5" w:rsidRDefault="004C7382" w:rsidP="001B35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13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.332683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C7382" w:rsidRPr="00F131F5" w:rsidRDefault="004C7382" w:rsidP="001B35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13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.941169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C7382" w:rsidRPr="00F131F5" w:rsidRDefault="004C7382" w:rsidP="001B35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13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S</w:t>
            </w:r>
          </w:p>
        </w:tc>
        <w:tc>
          <w:tcPr>
            <w:tcW w:w="1413" w:type="dxa"/>
            <w:vMerge/>
            <w:vAlign w:val="center"/>
          </w:tcPr>
          <w:p w:rsidR="004C7382" w:rsidRPr="00F131F5" w:rsidRDefault="004C7382" w:rsidP="001B35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</w:p>
        </w:tc>
      </w:tr>
      <w:tr w:rsidR="004C7382" w:rsidRPr="00F131F5" w:rsidTr="001B35B4">
        <w:trPr>
          <w:trHeight w:val="315"/>
          <w:jc w:val="center"/>
        </w:trPr>
        <w:tc>
          <w:tcPr>
            <w:tcW w:w="2273" w:type="dxa"/>
            <w:shd w:val="clear" w:color="auto" w:fill="auto"/>
            <w:noWrap/>
            <w:vAlign w:val="center"/>
            <w:hideMark/>
          </w:tcPr>
          <w:p w:rsidR="004C7382" w:rsidRPr="00F131F5" w:rsidRDefault="004C7382" w:rsidP="001B35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13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itric acid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C7382" w:rsidRPr="00F131F5" w:rsidRDefault="004C7382" w:rsidP="001B35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13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3.72771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C7382" w:rsidRPr="00F131F5" w:rsidRDefault="004C7382" w:rsidP="001B35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13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.09544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C7382" w:rsidRPr="00F131F5" w:rsidRDefault="004C7382" w:rsidP="001B35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13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.48E-06</w:t>
            </w:r>
          </w:p>
        </w:tc>
        <w:tc>
          <w:tcPr>
            <w:tcW w:w="1413" w:type="dxa"/>
            <w:vMerge/>
            <w:vAlign w:val="center"/>
          </w:tcPr>
          <w:p w:rsidR="004C7382" w:rsidRPr="00F131F5" w:rsidRDefault="004C7382" w:rsidP="001B35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</w:p>
        </w:tc>
      </w:tr>
      <w:tr w:rsidR="004C7382" w:rsidRPr="00F131F5" w:rsidTr="001B35B4">
        <w:trPr>
          <w:trHeight w:val="315"/>
          <w:jc w:val="center"/>
        </w:trPr>
        <w:tc>
          <w:tcPr>
            <w:tcW w:w="2273" w:type="dxa"/>
            <w:shd w:val="clear" w:color="auto" w:fill="auto"/>
            <w:noWrap/>
            <w:vAlign w:val="center"/>
            <w:hideMark/>
          </w:tcPr>
          <w:p w:rsidR="004C7382" w:rsidRPr="00F131F5" w:rsidRDefault="004C7382" w:rsidP="001B35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13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D-Citramalic acid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C7382" w:rsidRPr="00F131F5" w:rsidRDefault="004C7382" w:rsidP="001B35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13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770996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C7382" w:rsidRPr="00F131F5" w:rsidRDefault="004C7382" w:rsidP="001B35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13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.200505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C7382" w:rsidRPr="00F131F5" w:rsidRDefault="004C7382" w:rsidP="001B35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13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S</w:t>
            </w:r>
          </w:p>
        </w:tc>
        <w:tc>
          <w:tcPr>
            <w:tcW w:w="1413" w:type="dxa"/>
            <w:vMerge/>
            <w:vAlign w:val="center"/>
          </w:tcPr>
          <w:p w:rsidR="004C7382" w:rsidRPr="00F131F5" w:rsidRDefault="004C7382" w:rsidP="001B35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</w:p>
        </w:tc>
      </w:tr>
      <w:tr w:rsidR="004C7382" w:rsidRPr="00F131F5" w:rsidTr="001B35B4">
        <w:trPr>
          <w:trHeight w:val="330"/>
          <w:jc w:val="center"/>
        </w:trPr>
        <w:tc>
          <w:tcPr>
            <w:tcW w:w="2273" w:type="dxa"/>
            <w:shd w:val="clear" w:color="auto" w:fill="auto"/>
            <w:noWrap/>
            <w:vAlign w:val="center"/>
            <w:hideMark/>
          </w:tcPr>
          <w:p w:rsidR="004C7382" w:rsidRPr="00F131F5" w:rsidRDefault="004C7382" w:rsidP="001B35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13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umaric acid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C7382" w:rsidRPr="00F131F5" w:rsidRDefault="004C7382" w:rsidP="001B35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13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.748428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C7382" w:rsidRPr="00F131F5" w:rsidRDefault="004C7382" w:rsidP="001B35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13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.357229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C7382" w:rsidRPr="00F131F5" w:rsidRDefault="004C7382" w:rsidP="001B35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13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S</w:t>
            </w:r>
          </w:p>
        </w:tc>
        <w:tc>
          <w:tcPr>
            <w:tcW w:w="1413" w:type="dxa"/>
            <w:vMerge/>
            <w:vAlign w:val="center"/>
          </w:tcPr>
          <w:p w:rsidR="004C7382" w:rsidRPr="00F131F5" w:rsidRDefault="004C7382" w:rsidP="001B35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</w:p>
        </w:tc>
      </w:tr>
      <w:tr w:rsidR="004C7382" w:rsidRPr="00F131F5" w:rsidTr="001B35B4">
        <w:trPr>
          <w:trHeight w:val="315"/>
          <w:jc w:val="center"/>
        </w:trPr>
        <w:tc>
          <w:tcPr>
            <w:tcW w:w="2273" w:type="dxa"/>
            <w:shd w:val="clear" w:color="auto" w:fill="auto"/>
            <w:noWrap/>
            <w:vAlign w:val="center"/>
            <w:hideMark/>
          </w:tcPr>
          <w:p w:rsidR="004C7382" w:rsidRPr="00F131F5" w:rsidRDefault="004C7382" w:rsidP="001B35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13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Lactic acid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C7382" w:rsidRPr="00F131F5" w:rsidRDefault="004C7382" w:rsidP="001B35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13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6.26798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C7382" w:rsidRPr="00F131F5" w:rsidRDefault="004C7382" w:rsidP="001B35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13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6.13465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C7382" w:rsidRPr="00F131F5" w:rsidRDefault="004C7382" w:rsidP="001B35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13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074007</w:t>
            </w:r>
          </w:p>
        </w:tc>
        <w:tc>
          <w:tcPr>
            <w:tcW w:w="1413" w:type="dxa"/>
            <w:vMerge/>
            <w:vAlign w:val="center"/>
          </w:tcPr>
          <w:p w:rsidR="004C7382" w:rsidRPr="00F131F5" w:rsidRDefault="004C7382" w:rsidP="001B35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</w:p>
        </w:tc>
      </w:tr>
      <w:tr w:rsidR="004C7382" w:rsidRPr="00F131F5" w:rsidTr="001B35B4">
        <w:trPr>
          <w:trHeight w:val="315"/>
          <w:jc w:val="center"/>
        </w:trPr>
        <w:tc>
          <w:tcPr>
            <w:tcW w:w="2273" w:type="dxa"/>
            <w:shd w:val="clear" w:color="auto" w:fill="auto"/>
            <w:noWrap/>
            <w:vAlign w:val="center"/>
            <w:hideMark/>
          </w:tcPr>
          <w:p w:rsidR="004C7382" w:rsidRPr="00F131F5" w:rsidRDefault="004C7382" w:rsidP="001B35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13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L-Tartaric acid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C7382" w:rsidRPr="00F131F5" w:rsidRDefault="004C7382" w:rsidP="001B35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13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971906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C7382" w:rsidRPr="00F131F5" w:rsidRDefault="004C7382" w:rsidP="001B35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13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.330278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C7382" w:rsidRPr="00F131F5" w:rsidRDefault="004C7382" w:rsidP="001B35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13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S</w:t>
            </w:r>
          </w:p>
        </w:tc>
        <w:tc>
          <w:tcPr>
            <w:tcW w:w="1413" w:type="dxa"/>
            <w:vMerge/>
            <w:vAlign w:val="center"/>
          </w:tcPr>
          <w:p w:rsidR="004C7382" w:rsidRPr="00F131F5" w:rsidRDefault="004C7382" w:rsidP="001B35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</w:p>
        </w:tc>
      </w:tr>
      <w:tr w:rsidR="004C7382" w:rsidRPr="00F131F5" w:rsidTr="001B35B4">
        <w:trPr>
          <w:trHeight w:val="315"/>
          <w:jc w:val="center"/>
        </w:trPr>
        <w:tc>
          <w:tcPr>
            <w:tcW w:w="2273" w:type="dxa"/>
            <w:shd w:val="clear" w:color="auto" w:fill="auto"/>
            <w:noWrap/>
            <w:vAlign w:val="center"/>
            <w:hideMark/>
          </w:tcPr>
          <w:p w:rsidR="004C7382" w:rsidRPr="00F131F5" w:rsidRDefault="004C7382" w:rsidP="001B35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13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aleic acid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C7382" w:rsidRPr="00F131F5" w:rsidRDefault="004C7382" w:rsidP="001B35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13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.48436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C7382" w:rsidRPr="00F131F5" w:rsidRDefault="004C7382" w:rsidP="001B35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13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6.33834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C7382" w:rsidRPr="00F131F5" w:rsidRDefault="004C7382" w:rsidP="001B35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13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S</w:t>
            </w:r>
          </w:p>
        </w:tc>
        <w:tc>
          <w:tcPr>
            <w:tcW w:w="1413" w:type="dxa"/>
            <w:vMerge/>
            <w:vAlign w:val="center"/>
          </w:tcPr>
          <w:p w:rsidR="004C7382" w:rsidRPr="00F131F5" w:rsidRDefault="004C7382" w:rsidP="001B35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</w:p>
        </w:tc>
      </w:tr>
      <w:tr w:rsidR="004C7382" w:rsidRPr="00F131F5" w:rsidTr="001B35B4">
        <w:trPr>
          <w:trHeight w:val="315"/>
          <w:jc w:val="center"/>
        </w:trPr>
        <w:tc>
          <w:tcPr>
            <w:tcW w:w="2273" w:type="dxa"/>
            <w:shd w:val="clear" w:color="auto" w:fill="auto"/>
            <w:noWrap/>
            <w:vAlign w:val="center"/>
            <w:hideMark/>
          </w:tcPr>
          <w:p w:rsidR="004C7382" w:rsidRPr="00F131F5" w:rsidRDefault="004C7382" w:rsidP="001B35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13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alic acid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C7382" w:rsidRPr="00F131F5" w:rsidRDefault="004C7382" w:rsidP="001B35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13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44.4493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C7382" w:rsidRPr="00F131F5" w:rsidRDefault="004C7382" w:rsidP="001B35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13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38.8627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C7382" w:rsidRPr="00F131F5" w:rsidRDefault="004C7382" w:rsidP="001B35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13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10017</w:t>
            </w:r>
          </w:p>
        </w:tc>
        <w:tc>
          <w:tcPr>
            <w:tcW w:w="1413" w:type="dxa"/>
            <w:vMerge/>
            <w:vAlign w:val="center"/>
          </w:tcPr>
          <w:p w:rsidR="004C7382" w:rsidRPr="00F131F5" w:rsidRDefault="004C7382" w:rsidP="001B35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</w:p>
        </w:tc>
      </w:tr>
      <w:tr w:rsidR="004C7382" w:rsidRPr="00F131F5" w:rsidTr="001B35B4">
        <w:trPr>
          <w:trHeight w:val="315"/>
          <w:jc w:val="center"/>
        </w:trPr>
        <w:tc>
          <w:tcPr>
            <w:tcW w:w="2273" w:type="dxa"/>
            <w:shd w:val="clear" w:color="auto" w:fill="auto"/>
            <w:noWrap/>
            <w:vAlign w:val="center"/>
            <w:hideMark/>
          </w:tcPr>
          <w:p w:rsidR="004C7382" w:rsidRPr="00F131F5" w:rsidRDefault="004C7382" w:rsidP="001B35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13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lastRenderedPageBreak/>
              <w:t>Malonic acid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C7382" w:rsidRPr="00F131F5" w:rsidRDefault="004C7382" w:rsidP="001B35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13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.937356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C7382" w:rsidRPr="00F131F5" w:rsidRDefault="004C7382" w:rsidP="001B35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13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.646487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C7382" w:rsidRPr="00F131F5" w:rsidRDefault="004C7382" w:rsidP="001B35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13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S</w:t>
            </w:r>
          </w:p>
        </w:tc>
        <w:tc>
          <w:tcPr>
            <w:tcW w:w="1413" w:type="dxa"/>
            <w:vMerge/>
            <w:vAlign w:val="center"/>
          </w:tcPr>
          <w:p w:rsidR="004C7382" w:rsidRPr="00F131F5" w:rsidRDefault="004C7382" w:rsidP="001B35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</w:p>
        </w:tc>
      </w:tr>
      <w:tr w:rsidR="004C7382" w:rsidRPr="00F131F5" w:rsidTr="001B35B4">
        <w:trPr>
          <w:trHeight w:val="315"/>
          <w:jc w:val="center"/>
        </w:trPr>
        <w:tc>
          <w:tcPr>
            <w:tcW w:w="2273" w:type="dxa"/>
            <w:shd w:val="clear" w:color="auto" w:fill="auto"/>
            <w:noWrap/>
            <w:vAlign w:val="center"/>
            <w:hideMark/>
          </w:tcPr>
          <w:p w:rsidR="004C7382" w:rsidRPr="00F131F5" w:rsidRDefault="004C7382" w:rsidP="001B35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13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onanoic acid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C7382" w:rsidRPr="00F131F5" w:rsidRDefault="004C7382" w:rsidP="001B35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13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.417314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C7382" w:rsidRPr="00F131F5" w:rsidRDefault="004C7382" w:rsidP="001B35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13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.059893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C7382" w:rsidRPr="00F131F5" w:rsidRDefault="004C7382" w:rsidP="001B35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13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S</w:t>
            </w:r>
          </w:p>
        </w:tc>
        <w:tc>
          <w:tcPr>
            <w:tcW w:w="1413" w:type="dxa"/>
            <w:vMerge/>
            <w:vAlign w:val="center"/>
          </w:tcPr>
          <w:p w:rsidR="004C7382" w:rsidRPr="00F131F5" w:rsidRDefault="004C7382" w:rsidP="001B35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</w:p>
        </w:tc>
      </w:tr>
      <w:tr w:rsidR="004C7382" w:rsidRPr="00F131F5" w:rsidTr="001B35B4">
        <w:trPr>
          <w:trHeight w:val="330"/>
          <w:jc w:val="center"/>
        </w:trPr>
        <w:tc>
          <w:tcPr>
            <w:tcW w:w="2273" w:type="dxa"/>
            <w:shd w:val="clear" w:color="auto" w:fill="auto"/>
            <w:noWrap/>
            <w:vAlign w:val="center"/>
            <w:hideMark/>
          </w:tcPr>
          <w:p w:rsidR="004C7382" w:rsidRPr="00F131F5" w:rsidRDefault="004C7382" w:rsidP="001B35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13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Octadecanoic acid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C7382" w:rsidRPr="00F131F5" w:rsidRDefault="004C7382" w:rsidP="001B35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13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.35267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C7382" w:rsidRPr="00F131F5" w:rsidRDefault="004C7382" w:rsidP="001B35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13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8.21697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C7382" w:rsidRPr="00F131F5" w:rsidRDefault="004C7382" w:rsidP="001B35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13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45247</w:t>
            </w:r>
          </w:p>
        </w:tc>
        <w:tc>
          <w:tcPr>
            <w:tcW w:w="1413" w:type="dxa"/>
            <w:vMerge/>
            <w:vAlign w:val="center"/>
          </w:tcPr>
          <w:p w:rsidR="004C7382" w:rsidRPr="00F131F5" w:rsidRDefault="004C7382" w:rsidP="001B35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</w:p>
        </w:tc>
      </w:tr>
      <w:tr w:rsidR="004C7382" w:rsidRPr="00F131F5" w:rsidTr="001B35B4">
        <w:trPr>
          <w:trHeight w:val="330"/>
          <w:jc w:val="center"/>
        </w:trPr>
        <w:tc>
          <w:tcPr>
            <w:tcW w:w="2273" w:type="dxa"/>
            <w:shd w:val="clear" w:color="auto" w:fill="auto"/>
            <w:noWrap/>
            <w:vAlign w:val="center"/>
            <w:hideMark/>
          </w:tcPr>
          <w:p w:rsidR="004C7382" w:rsidRPr="00F131F5" w:rsidRDefault="004C7382" w:rsidP="001B35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13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Oxalic acid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C7382" w:rsidRPr="00F131F5" w:rsidRDefault="004C7382" w:rsidP="001B35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13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7.87776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C7382" w:rsidRPr="00F131F5" w:rsidRDefault="004C7382" w:rsidP="001B35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13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0.9611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C7382" w:rsidRPr="00F131F5" w:rsidRDefault="004C7382" w:rsidP="001B35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13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S</w:t>
            </w:r>
          </w:p>
        </w:tc>
        <w:tc>
          <w:tcPr>
            <w:tcW w:w="1413" w:type="dxa"/>
            <w:vMerge/>
            <w:vAlign w:val="center"/>
          </w:tcPr>
          <w:p w:rsidR="004C7382" w:rsidRPr="00F131F5" w:rsidRDefault="004C7382" w:rsidP="001B35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</w:p>
        </w:tc>
      </w:tr>
      <w:tr w:rsidR="004C7382" w:rsidRPr="00F131F5" w:rsidTr="001B35B4">
        <w:trPr>
          <w:trHeight w:val="315"/>
          <w:jc w:val="center"/>
        </w:trPr>
        <w:tc>
          <w:tcPr>
            <w:tcW w:w="2273" w:type="dxa"/>
            <w:shd w:val="clear" w:color="auto" w:fill="auto"/>
            <w:noWrap/>
            <w:vAlign w:val="center"/>
            <w:hideMark/>
          </w:tcPr>
          <w:p w:rsidR="004C7382" w:rsidRPr="00F131F5" w:rsidRDefault="004C7382" w:rsidP="001B35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13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hosphoric acid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C7382" w:rsidRPr="00F131F5" w:rsidRDefault="004C7382" w:rsidP="001B35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13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4.74947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C7382" w:rsidRPr="00F131F5" w:rsidRDefault="004C7382" w:rsidP="001B35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13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.61355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C7382" w:rsidRPr="00F131F5" w:rsidRDefault="004C7382" w:rsidP="001B35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13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.26E-05</w:t>
            </w:r>
          </w:p>
        </w:tc>
        <w:tc>
          <w:tcPr>
            <w:tcW w:w="1413" w:type="dxa"/>
            <w:vMerge/>
            <w:vAlign w:val="center"/>
          </w:tcPr>
          <w:p w:rsidR="004C7382" w:rsidRPr="00F131F5" w:rsidRDefault="004C7382" w:rsidP="001B35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</w:p>
        </w:tc>
      </w:tr>
      <w:tr w:rsidR="004C7382" w:rsidRPr="00F131F5" w:rsidTr="001B35B4">
        <w:trPr>
          <w:trHeight w:val="330"/>
          <w:jc w:val="center"/>
        </w:trPr>
        <w:tc>
          <w:tcPr>
            <w:tcW w:w="2273" w:type="dxa"/>
            <w:shd w:val="clear" w:color="auto" w:fill="auto"/>
            <w:noWrap/>
            <w:vAlign w:val="center"/>
            <w:hideMark/>
          </w:tcPr>
          <w:p w:rsidR="004C7382" w:rsidRPr="00F131F5" w:rsidRDefault="004C7382" w:rsidP="001B35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13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ropanoic acid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C7382" w:rsidRPr="00F131F5" w:rsidRDefault="004C7382" w:rsidP="001B35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13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556572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C7382" w:rsidRPr="00F131F5" w:rsidRDefault="004C7382" w:rsidP="001B35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13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491572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C7382" w:rsidRPr="00F131F5" w:rsidRDefault="004C7382" w:rsidP="001B35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13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S</w:t>
            </w:r>
          </w:p>
        </w:tc>
        <w:tc>
          <w:tcPr>
            <w:tcW w:w="1413" w:type="dxa"/>
            <w:vMerge/>
            <w:vAlign w:val="center"/>
          </w:tcPr>
          <w:p w:rsidR="004C7382" w:rsidRPr="00F131F5" w:rsidRDefault="004C7382" w:rsidP="001B35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</w:p>
        </w:tc>
      </w:tr>
      <w:tr w:rsidR="004C7382" w:rsidRPr="00F131F5" w:rsidTr="001B35B4">
        <w:trPr>
          <w:trHeight w:val="315"/>
          <w:jc w:val="center"/>
        </w:trPr>
        <w:tc>
          <w:tcPr>
            <w:tcW w:w="2273" w:type="dxa"/>
            <w:shd w:val="clear" w:color="auto" w:fill="auto"/>
            <w:noWrap/>
            <w:vAlign w:val="center"/>
            <w:hideMark/>
          </w:tcPr>
          <w:p w:rsidR="004C7382" w:rsidRPr="00F131F5" w:rsidRDefault="004C7382" w:rsidP="001B35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13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yruvic acid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C7382" w:rsidRPr="00F131F5" w:rsidRDefault="004C7382" w:rsidP="001B35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13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624899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C7382" w:rsidRPr="00F131F5" w:rsidRDefault="004C7382" w:rsidP="001B35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13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.08448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C7382" w:rsidRPr="00F131F5" w:rsidRDefault="004C7382" w:rsidP="001B35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13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S</w:t>
            </w:r>
          </w:p>
        </w:tc>
        <w:tc>
          <w:tcPr>
            <w:tcW w:w="1413" w:type="dxa"/>
            <w:vMerge/>
            <w:vAlign w:val="center"/>
          </w:tcPr>
          <w:p w:rsidR="004C7382" w:rsidRPr="00F131F5" w:rsidRDefault="004C7382" w:rsidP="001B35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</w:p>
        </w:tc>
      </w:tr>
      <w:tr w:rsidR="004C7382" w:rsidRPr="00F131F5" w:rsidTr="001B35B4">
        <w:trPr>
          <w:trHeight w:val="330"/>
          <w:jc w:val="center"/>
        </w:trPr>
        <w:tc>
          <w:tcPr>
            <w:tcW w:w="2273" w:type="dxa"/>
            <w:shd w:val="clear" w:color="auto" w:fill="auto"/>
            <w:noWrap/>
            <w:vAlign w:val="center"/>
            <w:hideMark/>
          </w:tcPr>
          <w:p w:rsidR="004C7382" w:rsidRPr="00F131F5" w:rsidRDefault="004C7382" w:rsidP="001B35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13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uccinic acid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C7382" w:rsidRPr="00F131F5" w:rsidRDefault="004C7382" w:rsidP="001B35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13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.40908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C7382" w:rsidRPr="00F131F5" w:rsidRDefault="004C7382" w:rsidP="001B35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13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.42458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C7382" w:rsidRPr="00F131F5" w:rsidRDefault="004C7382" w:rsidP="001B35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13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12223</w:t>
            </w:r>
          </w:p>
        </w:tc>
        <w:tc>
          <w:tcPr>
            <w:tcW w:w="1413" w:type="dxa"/>
            <w:vMerge/>
            <w:vAlign w:val="center"/>
          </w:tcPr>
          <w:p w:rsidR="004C7382" w:rsidRPr="00F131F5" w:rsidRDefault="004C7382" w:rsidP="001B35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</w:p>
        </w:tc>
      </w:tr>
      <w:tr w:rsidR="004C7382" w:rsidRPr="00F131F5" w:rsidTr="001B35B4">
        <w:trPr>
          <w:trHeight w:val="330"/>
          <w:jc w:val="center"/>
        </w:trPr>
        <w:tc>
          <w:tcPr>
            <w:tcW w:w="2273" w:type="dxa"/>
            <w:shd w:val="clear" w:color="auto" w:fill="auto"/>
            <w:noWrap/>
            <w:vAlign w:val="center"/>
            <w:hideMark/>
          </w:tcPr>
          <w:p w:rsidR="004C7382" w:rsidRPr="00F131F5" w:rsidRDefault="004C7382" w:rsidP="001B35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13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hreonic acid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C7382" w:rsidRPr="00F131F5" w:rsidRDefault="004C7382" w:rsidP="001B35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13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.273998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C7382" w:rsidRPr="00F131F5" w:rsidRDefault="004C7382" w:rsidP="001B35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13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.497238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C7382" w:rsidRPr="00F131F5" w:rsidRDefault="004C7382" w:rsidP="001B35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13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001679</w:t>
            </w:r>
          </w:p>
        </w:tc>
        <w:tc>
          <w:tcPr>
            <w:tcW w:w="1413" w:type="dxa"/>
            <w:vMerge/>
            <w:vAlign w:val="center"/>
          </w:tcPr>
          <w:p w:rsidR="004C7382" w:rsidRPr="00F131F5" w:rsidRDefault="004C7382" w:rsidP="001B35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</w:p>
        </w:tc>
      </w:tr>
      <w:tr w:rsidR="004C7382" w:rsidRPr="00F131F5" w:rsidTr="001B35B4">
        <w:trPr>
          <w:trHeight w:val="330"/>
          <w:jc w:val="center"/>
        </w:trPr>
        <w:tc>
          <w:tcPr>
            <w:tcW w:w="2273" w:type="dxa"/>
            <w:shd w:val="clear" w:color="auto" w:fill="auto"/>
            <w:noWrap/>
            <w:vAlign w:val="center"/>
            <w:hideMark/>
          </w:tcPr>
          <w:p w:rsidR="004C7382" w:rsidRPr="00F131F5" w:rsidRDefault="004C7382" w:rsidP="001B35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13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annobiose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C7382" w:rsidRPr="00F131F5" w:rsidRDefault="004C7382" w:rsidP="001B35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13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.196365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C7382" w:rsidRPr="00F131F5" w:rsidRDefault="004C7382" w:rsidP="001B35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13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.269245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C7382" w:rsidRPr="00F131F5" w:rsidRDefault="004C7382" w:rsidP="001B35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13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S</w:t>
            </w:r>
          </w:p>
        </w:tc>
        <w:tc>
          <w:tcPr>
            <w:tcW w:w="1413" w:type="dxa"/>
            <w:vMerge w:val="restart"/>
            <w:vAlign w:val="center"/>
          </w:tcPr>
          <w:p w:rsidR="004C7382" w:rsidRPr="00F131F5" w:rsidRDefault="004C7382" w:rsidP="001B35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F131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Sugar</w:t>
            </w:r>
          </w:p>
        </w:tc>
      </w:tr>
      <w:tr w:rsidR="004C7382" w:rsidRPr="00F131F5" w:rsidTr="001B35B4">
        <w:trPr>
          <w:trHeight w:val="315"/>
          <w:jc w:val="center"/>
        </w:trPr>
        <w:tc>
          <w:tcPr>
            <w:tcW w:w="2273" w:type="dxa"/>
            <w:shd w:val="clear" w:color="auto" w:fill="auto"/>
            <w:noWrap/>
            <w:vAlign w:val="center"/>
            <w:hideMark/>
          </w:tcPr>
          <w:p w:rsidR="004C7382" w:rsidRPr="00F131F5" w:rsidRDefault="004C7382" w:rsidP="001B35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13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ß-Gentiobiose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C7382" w:rsidRPr="00F131F5" w:rsidRDefault="004C7382" w:rsidP="001B35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13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.015198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C7382" w:rsidRPr="00F131F5" w:rsidRDefault="004C7382" w:rsidP="001B35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13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.907216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C7382" w:rsidRPr="00F131F5" w:rsidRDefault="004C7382" w:rsidP="001B35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13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042004</w:t>
            </w:r>
          </w:p>
        </w:tc>
        <w:tc>
          <w:tcPr>
            <w:tcW w:w="1413" w:type="dxa"/>
            <w:vMerge/>
            <w:vAlign w:val="center"/>
          </w:tcPr>
          <w:p w:rsidR="004C7382" w:rsidRPr="00F131F5" w:rsidRDefault="004C7382" w:rsidP="001B35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</w:p>
        </w:tc>
      </w:tr>
      <w:tr w:rsidR="004C7382" w:rsidRPr="00F131F5" w:rsidTr="001B35B4">
        <w:trPr>
          <w:trHeight w:val="315"/>
          <w:jc w:val="center"/>
        </w:trPr>
        <w:tc>
          <w:tcPr>
            <w:tcW w:w="2273" w:type="dxa"/>
            <w:shd w:val="clear" w:color="auto" w:fill="auto"/>
            <w:noWrap/>
            <w:vAlign w:val="center"/>
            <w:hideMark/>
          </w:tcPr>
          <w:p w:rsidR="004C7382" w:rsidRPr="00F131F5" w:rsidRDefault="004C7382" w:rsidP="001B35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13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D-Fructose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C7382" w:rsidRPr="00F131F5" w:rsidRDefault="004C7382" w:rsidP="001B35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13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931.169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C7382" w:rsidRPr="00F131F5" w:rsidRDefault="004C7382" w:rsidP="001B35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13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255.30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C7382" w:rsidRPr="00F131F5" w:rsidRDefault="004C7382" w:rsidP="001B35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13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S</w:t>
            </w:r>
          </w:p>
        </w:tc>
        <w:tc>
          <w:tcPr>
            <w:tcW w:w="1413" w:type="dxa"/>
            <w:vMerge/>
            <w:vAlign w:val="center"/>
          </w:tcPr>
          <w:p w:rsidR="004C7382" w:rsidRPr="00F131F5" w:rsidRDefault="004C7382" w:rsidP="001B35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</w:p>
        </w:tc>
      </w:tr>
      <w:tr w:rsidR="004C7382" w:rsidRPr="00F131F5" w:rsidTr="001B35B4">
        <w:trPr>
          <w:trHeight w:val="315"/>
          <w:jc w:val="center"/>
        </w:trPr>
        <w:tc>
          <w:tcPr>
            <w:tcW w:w="2273" w:type="dxa"/>
            <w:shd w:val="clear" w:color="auto" w:fill="auto"/>
            <w:noWrap/>
            <w:vAlign w:val="center"/>
            <w:hideMark/>
          </w:tcPr>
          <w:p w:rsidR="004C7382" w:rsidRPr="00F131F5" w:rsidRDefault="004C7382" w:rsidP="001B35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13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D-Galactose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C7382" w:rsidRPr="00F131F5" w:rsidRDefault="004C7382" w:rsidP="001B35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13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2.95858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C7382" w:rsidRPr="00F131F5" w:rsidRDefault="004C7382" w:rsidP="001B35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13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4.07589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C7382" w:rsidRPr="00F131F5" w:rsidRDefault="004C7382" w:rsidP="001B35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13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S</w:t>
            </w:r>
          </w:p>
        </w:tc>
        <w:tc>
          <w:tcPr>
            <w:tcW w:w="1413" w:type="dxa"/>
            <w:vMerge/>
            <w:vAlign w:val="center"/>
          </w:tcPr>
          <w:p w:rsidR="004C7382" w:rsidRPr="00F131F5" w:rsidRDefault="004C7382" w:rsidP="001B35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</w:p>
        </w:tc>
      </w:tr>
      <w:tr w:rsidR="004C7382" w:rsidRPr="00F131F5" w:rsidTr="001B35B4">
        <w:trPr>
          <w:trHeight w:val="315"/>
          <w:jc w:val="center"/>
        </w:trPr>
        <w:tc>
          <w:tcPr>
            <w:tcW w:w="2273" w:type="dxa"/>
            <w:shd w:val="clear" w:color="auto" w:fill="auto"/>
            <w:noWrap/>
            <w:vAlign w:val="center"/>
            <w:hideMark/>
          </w:tcPr>
          <w:p w:rsidR="004C7382" w:rsidRPr="00F131F5" w:rsidRDefault="004C7382" w:rsidP="001B35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13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D-Glucose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C7382" w:rsidRPr="00F131F5" w:rsidRDefault="004C7382" w:rsidP="001B35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13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41.9473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C7382" w:rsidRPr="00F131F5" w:rsidRDefault="004C7382" w:rsidP="001B35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13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9.1594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C7382" w:rsidRPr="00F131F5" w:rsidRDefault="004C7382" w:rsidP="001B35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13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017106</w:t>
            </w:r>
          </w:p>
        </w:tc>
        <w:tc>
          <w:tcPr>
            <w:tcW w:w="1413" w:type="dxa"/>
            <w:vMerge/>
            <w:vAlign w:val="center"/>
          </w:tcPr>
          <w:p w:rsidR="004C7382" w:rsidRPr="00F131F5" w:rsidRDefault="004C7382" w:rsidP="001B35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</w:p>
        </w:tc>
      </w:tr>
      <w:tr w:rsidR="004C7382" w:rsidRPr="00F131F5" w:rsidTr="001B35B4">
        <w:trPr>
          <w:trHeight w:val="315"/>
          <w:jc w:val="center"/>
        </w:trPr>
        <w:tc>
          <w:tcPr>
            <w:tcW w:w="2273" w:type="dxa"/>
            <w:shd w:val="clear" w:color="auto" w:fill="auto"/>
            <w:noWrap/>
            <w:vAlign w:val="center"/>
            <w:hideMark/>
          </w:tcPr>
          <w:p w:rsidR="004C7382" w:rsidRPr="00F131F5" w:rsidRDefault="004C7382" w:rsidP="001B35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13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Lactose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C7382" w:rsidRPr="00F131F5" w:rsidRDefault="004C7382" w:rsidP="001B35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13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.071054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C7382" w:rsidRPr="00F131F5" w:rsidRDefault="004C7382" w:rsidP="001B35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13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.967671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C7382" w:rsidRPr="00F131F5" w:rsidRDefault="004C7382" w:rsidP="001B35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13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.54E-06</w:t>
            </w:r>
          </w:p>
        </w:tc>
        <w:tc>
          <w:tcPr>
            <w:tcW w:w="1413" w:type="dxa"/>
            <w:vMerge/>
            <w:vAlign w:val="center"/>
          </w:tcPr>
          <w:p w:rsidR="004C7382" w:rsidRPr="00F131F5" w:rsidRDefault="004C7382" w:rsidP="001B35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</w:p>
        </w:tc>
      </w:tr>
      <w:tr w:rsidR="004C7382" w:rsidRPr="00F131F5" w:rsidTr="001B35B4">
        <w:trPr>
          <w:trHeight w:val="315"/>
          <w:jc w:val="center"/>
        </w:trPr>
        <w:tc>
          <w:tcPr>
            <w:tcW w:w="2273" w:type="dxa"/>
            <w:shd w:val="clear" w:color="auto" w:fill="auto"/>
            <w:noWrap/>
            <w:vAlign w:val="center"/>
            <w:hideMark/>
          </w:tcPr>
          <w:p w:rsidR="004C7382" w:rsidRPr="00F131F5" w:rsidRDefault="004C7382" w:rsidP="001B35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13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rabinose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C7382" w:rsidRPr="00F131F5" w:rsidRDefault="004C7382" w:rsidP="001B35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13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9.64095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C7382" w:rsidRPr="00F131F5" w:rsidRDefault="004C7382" w:rsidP="001B35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13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9.59576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C7382" w:rsidRPr="00F131F5" w:rsidRDefault="004C7382" w:rsidP="001B35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13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.13E-05</w:t>
            </w:r>
          </w:p>
        </w:tc>
        <w:tc>
          <w:tcPr>
            <w:tcW w:w="1413" w:type="dxa"/>
            <w:vMerge/>
            <w:vAlign w:val="center"/>
          </w:tcPr>
          <w:p w:rsidR="004C7382" w:rsidRPr="00F131F5" w:rsidRDefault="004C7382" w:rsidP="001B35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</w:p>
        </w:tc>
      </w:tr>
      <w:tr w:rsidR="004C7382" w:rsidRPr="00F131F5" w:rsidTr="001B35B4">
        <w:trPr>
          <w:trHeight w:val="315"/>
          <w:jc w:val="center"/>
        </w:trPr>
        <w:tc>
          <w:tcPr>
            <w:tcW w:w="2273" w:type="dxa"/>
            <w:shd w:val="clear" w:color="auto" w:fill="auto"/>
            <w:noWrap/>
            <w:vAlign w:val="center"/>
            <w:hideMark/>
          </w:tcPr>
          <w:p w:rsidR="004C7382" w:rsidRPr="00F131F5" w:rsidRDefault="004C7382" w:rsidP="001B35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13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D-Xylose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C7382" w:rsidRPr="00F131F5" w:rsidRDefault="004C7382" w:rsidP="001B35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13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.549405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C7382" w:rsidRPr="00F131F5" w:rsidRDefault="004C7382" w:rsidP="001B35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13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.774926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C7382" w:rsidRPr="00F131F5" w:rsidRDefault="004C7382" w:rsidP="001B35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13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00477</w:t>
            </w:r>
          </w:p>
        </w:tc>
        <w:tc>
          <w:tcPr>
            <w:tcW w:w="1413" w:type="dxa"/>
            <w:vMerge/>
            <w:vAlign w:val="center"/>
          </w:tcPr>
          <w:p w:rsidR="004C7382" w:rsidRPr="00F131F5" w:rsidRDefault="004C7382" w:rsidP="001B35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</w:p>
        </w:tc>
      </w:tr>
      <w:tr w:rsidR="004C7382" w:rsidRPr="00F131F5" w:rsidTr="001B35B4">
        <w:trPr>
          <w:trHeight w:val="315"/>
          <w:jc w:val="center"/>
        </w:trPr>
        <w:tc>
          <w:tcPr>
            <w:tcW w:w="2273" w:type="dxa"/>
            <w:shd w:val="clear" w:color="auto" w:fill="auto"/>
            <w:noWrap/>
            <w:vAlign w:val="center"/>
            <w:hideMark/>
          </w:tcPr>
          <w:p w:rsidR="004C7382" w:rsidRPr="00F131F5" w:rsidRDefault="004C7382" w:rsidP="001B35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13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ucrose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C7382" w:rsidRPr="00F131F5" w:rsidRDefault="004C7382" w:rsidP="001B35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13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59.4210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C7382" w:rsidRPr="00F131F5" w:rsidRDefault="004C7382" w:rsidP="001B35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13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39.1580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C7382" w:rsidRPr="00F131F5" w:rsidRDefault="004C7382" w:rsidP="001B35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13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.35E-06</w:t>
            </w:r>
          </w:p>
        </w:tc>
        <w:tc>
          <w:tcPr>
            <w:tcW w:w="1413" w:type="dxa"/>
            <w:vMerge/>
            <w:vAlign w:val="center"/>
          </w:tcPr>
          <w:p w:rsidR="004C7382" w:rsidRPr="00F131F5" w:rsidRDefault="004C7382" w:rsidP="001B35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</w:p>
        </w:tc>
      </w:tr>
      <w:tr w:rsidR="004C7382" w:rsidRPr="00F131F5" w:rsidTr="001B35B4">
        <w:trPr>
          <w:trHeight w:val="315"/>
          <w:jc w:val="center"/>
        </w:trPr>
        <w:tc>
          <w:tcPr>
            <w:tcW w:w="2273" w:type="dxa"/>
            <w:shd w:val="clear" w:color="auto" w:fill="auto"/>
            <w:noWrap/>
            <w:vAlign w:val="center"/>
            <w:hideMark/>
          </w:tcPr>
          <w:p w:rsidR="004C7382" w:rsidRPr="00F131F5" w:rsidRDefault="004C7382" w:rsidP="001B35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13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Glyceric acid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C7382" w:rsidRPr="00F131F5" w:rsidRDefault="004C7382" w:rsidP="001B35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13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90.0511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C7382" w:rsidRPr="00F131F5" w:rsidRDefault="004C7382" w:rsidP="001B35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13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6.57940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C7382" w:rsidRPr="00F131F5" w:rsidRDefault="004C7382" w:rsidP="001B35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13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.90E-08</w:t>
            </w:r>
          </w:p>
        </w:tc>
        <w:tc>
          <w:tcPr>
            <w:tcW w:w="1413" w:type="dxa"/>
            <w:vAlign w:val="center"/>
          </w:tcPr>
          <w:p w:rsidR="004C7382" w:rsidRPr="00F131F5" w:rsidRDefault="004C7382" w:rsidP="001B35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F131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Sugar acid</w:t>
            </w:r>
          </w:p>
        </w:tc>
      </w:tr>
      <w:tr w:rsidR="004C7382" w:rsidRPr="00F131F5" w:rsidTr="001B35B4">
        <w:trPr>
          <w:trHeight w:val="315"/>
          <w:jc w:val="center"/>
        </w:trPr>
        <w:tc>
          <w:tcPr>
            <w:tcW w:w="2273" w:type="dxa"/>
            <w:shd w:val="clear" w:color="auto" w:fill="auto"/>
            <w:noWrap/>
            <w:vAlign w:val="center"/>
            <w:hideMark/>
          </w:tcPr>
          <w:p w:rsidR="004C7382" w:rsidRPr="00F131F5" w:rsidRDefault="004C7382" w:rsidP="001B35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13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D-Arabitol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C7382" w:rsidRPr="00F131F5" w:rsidRDefault="004C7382" w:rsidP="001B35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13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.657822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C7382" w:rsidRPr="00F131F5" w:rsidRDefault="004C7382" w:rsidP="001B35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13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.697259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C7382" w:rsidRPr="00F131F5" w:rsidRDefault="004C7382" w:rsidP="001B35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13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S</w:t>
            </w:r>
          </w:p>
        </w:tc>
        <w:tc>
          <w:tcPr>
            <w:tcW w:w="1413" w:type="dxa"/>
            <w:vMerge w:val="restart"/>
            <w:vAlign w:val="center"/>
          </w:tcPr>
          <w:p w:rsidR="004C7382" w:rsidRPr="00F131F5" w:rsidRDefault="004C7382" w:rsidP="001B35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F131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Sugar alcohol</w:t>
            </w:r>
          </w:p>
        </w:tc>
      </w:tr>
      <w:tr w:rsidR="004C7382" w:rsidRPr="00F131F5" w:rsidTr="001B35B4">
        <w:trPr>
          <w:trHeight w:val="315"/>
          <w:jc w:val="center"/>
        </w:trPr>
        <w:tc>
          <w:tcPr>
            <w:tcW w:w="2273" w:type="dxa"/>
            <w:shd w:val="clear" w:color="auto" w:fill="auto"/>
            <w:noWrap/>
            <w:vAlign w:val="center"/>
            <w:hideMark/>
          </w:tcPr>
          <w:p w:rsidR="004C7382" w:rsidRPr="00F131F5" w:rsidRDefault="004C7382" w:rsidP="001B35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13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Galactinol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C7382" w:rsidRPr="00F131F5" w:rsidRDefault="004C7382" w:rsidP="001B35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13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.918201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C7382" w:rsidRPr="00F131F5" w:rsidRDefault="004C7382" w:rsidP="001B35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13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.241658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C7382" w:rsidRPr="00F131F5" w:rsidRDefault="004C7382" w:rsidP="001B35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13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15055</w:t>
            </w:r>
          </w:p>
        </w:tc>
        <w:tc>
          <w:tcPr>
            <w:tcW w:w="1413" w:type="dxa"/>
            <w:vMerge/>
            <w:vAlign w:val="center"/>
          </w:tcPr>
          <w:p w:rsidR="004C7382" w:rsidRPr="00F131F5" w:rsidRDefault="004C7382" w:rsidP="001B35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</w:p>
        </w:tc>
      </w:tr>
      <w:tr w:rsidR="004C7382" w:rsidRPr="00F131F5" w:rsidTr="001B35B4">
        <w:trPr>
          <w:trHeight w:val="315"/>
          <w:jc w:val="center"/>
        </w:trPr>
        <w:tc>
          <w:tcPr>
            <w:tcW w:w="2273" w:type="dxa"/>
            <w:shd w:val="clear" w:color="auto" w:fill="auto"/>
            <w:noWrap/>
            <w:vAlign w:val="center"/>
            <w:hideMark/>
          </w:tcPr>
          <w:p w:rsidR="004C7382" w:rsidRPr="00F131F5" w:rsidRDefault="004C7382" w:rsidP="001B35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13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Glycerol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C7382" w:rsidRPr="00F131F5" w:rsidRDefault="004C7382" w:rsidP="001B35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13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.490196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C7382" w:rsidRPr="00F131F5" w:rsidRDefault="004C7382" w:rsidP="001B35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13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.286145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C7382" w:rsidRPr="00F131F5" w:rsidRDefault="004C7382" w:rsidP="001B35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13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S</w:t>
            </w:r>
          </w:p>
        </w:tc>
        <w:tc>
          <w:tcPr>
            <w:tcW w:w="1413" w:type="dxa"/>
            <w:vMerge/>
            <w:vAlign w:val="center"/>
          </w:tcPr>
          <w:p w:rsidR="004C7382" w:rsidRPr="00F131F5" w:rsidRDefault="004C7382" w:rsidP="001B35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</w:p>
        </w:tc>
      </w:tr>
      <w:tr w:rsidR="004C7382" w:rsidRPr="00F131F5" w:rsidTr="001B35B4">
        <w:trPr>
          <w:trHeight w:val="315"/>
          <w:jc w:val="center"/>
        </w:trPr>
        <w:tc>
          <w:tcPr>
            <w:tcW w:w="2273" w:type="dxa"/>
            <w:shd w:val="clear" w:color="auto" w:fill="auto"/>
            <w:noWrap/>
            <w:vAlign w:val="center"/>
            <w:hideMark/>
          </w:tcPr>
          <w:p w:rsidR="004C7382" w:rsidRPr="00F131F5" w:rsidRDefault="004C7382" w:rsidP="001B35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13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L-Threitol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C7382" w:rsidRPr="00F131F5" w:rsidRDefault="004C7382" w:rsidP="001B35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13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.100304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C7382" w:rsidRPr="00F131F5" w:rsidRDefault="004C7382" w:rsidP="001B35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13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.988240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C7382" w:rsidRPr="00F131F5" w:rsidRDefault="004C7382" w:rsidP="001B35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13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S</w:t>
            </w:r>
          </w:p>
        </w:tc>
        <w:tc>
          <w:tcPr>
            <w:tcW w:w="1413" w:type="dxa"/>
            <w:vMerge/>
            <w:vAlign w:val="center"/>
          </w:tcPr>
          <w:p w:rsidR="004C7382" w:rsidRPr="00F131F5" w:rsidRDefault="004C7382" w:rsidP="001B35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</w:p>
        </w:tc>
      </w:tr>
      <w:tr w:rsidR="004C7382" w:rsidRPr="00F131F5" w:rsidTr="001B35B4">
        <w:trPr>
          <w:trHeight w:val="315"/>
          <w:jc w:val="center"/>
        </w:trPr>
        <w:tc>
          <w:tcPr>
            <w:tcW w:w="2273" w:type="dxa"/>
            <w:shd w:val="clear" w:color="auto" w:fill="auto"/>
            <w:noWrap/>
            <w:vAlign w:val="center"/>
            <w:hideMark/>
          </w:tcPr>
          <w:p w:rsidR="004C7382" w:rsidRPr="00F131F5" w:rsidRDefault="004C7382" w:rsidP="001B35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13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yoinositol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C7382" w:rsidRPr="00F131F5" w:rsidRDefault="004C7382" w:rsidP="001B35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13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67.8402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C7382" w:rsidRPr="00F131F5" w:rsidRDefault="004C7382" w:rsidP="001B35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13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08.6351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C7382" w:rsidRPr="00F131F5" w:rsidRDefault="004C7382" w:rsidP="001B35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13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.76E-08</w:t>
            </w:r>
          </w:p>
        </w:tc>
        <w:tc>
          <w:tcPr>
            <w:tcW w:w="1413" w:type="dxa"/>
            <w:vMerge/>
            <w:vAlign w:val="center"/>
          </w:tcPr>
          <w:p w:rsidR="004C7382" w:rsidRPr="00F131F5" w:rsidRDefault="004C7382" w:rsidP="001B35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</w:p>
        </w:tc>
      </w:tr>
      <w:tr w:rsidR="004C7382" w:rsidRPr="00F131F5" w:rsidTr="001B35B4">
        <w:trPr>
          <w:trHeight w:val="315"/>
          <w:jc w:val="center"/>
        </w:trPr>
        <w:tc>
          <w:tcPr>
            <w:tcW w:w="2273" w:type="dxa"/>
            <w:shd w:val="clear" w:color="auto" w:fill="auto"/>
            <w:noWrap/>
            <w:vAlign w:val="center"/>
            <w:hideMark/>
          </w:tcPr>
          <w:p w:rsidR="004C7382" w:rsidRPr="00F131F5" w:rsidRDefault="004C7382" w:rsidP="001B35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13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Urea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C7382" w:rsidRPr="00F131F5" w:rsidRDefault="004C7382" w:rsidP="001B35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13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.748844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C7382" w:rsidRPr="00F131F5" w:rsidRDefault="004C7382" w:rsidP="001B35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13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.410203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C7382" w:rsidRPr="00F131F5" w:rsidRDefault="004C7382" w:rsidP="001B35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13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12898</w:t>
            </w:r>
          </w:p>
        </w:tc>
        <w:tc>
          <w:tcPr>
            <w:tcW w:w="1413" w:type="dxa"/>
            <w:vMerge w:val="restart"/>
            <w:vAlign w:val="center"/>
          </w:tcPr>
          <w:p w:rsidR="004C7382" w:rsidRPr="00F131F5" w:rsidRDefault="004C7382" w:rsidP="001B35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F131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Amine</w:t>
            </w:r>
          </w:p>
        </w:tc>
      </w:tr>
      <w:tr w:rsidR="004C7382" w:rsidRPr="00F131F5" w:rsidTr="001B35B4">
        <w:trPr>
          <w:trHeight w:val="315"/>
          <w:jc w:val="center"/>
        </w:trPr>
        <w:tc>
          <w:tcPr>
            <w:tcW w:w="2273" w:type="dxa"/>
            <w:shd w:val="clear" w:color="auto" w:fill="auto"/>
            <w:noWrap/>
            <w:vAlign w:val="center"/>
            <w:hideMark/>
          </w:tcPr>
          <w:p w:rsidR="004C7382" w:rsidRPr="00F131F5" w:rsidRDefault="004C7382" w:rsidP="001B35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13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thanolamine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C7382" w:rsidRPr="00F131F5" w:rsidRDefault="004C7382" w:rsidP="001B35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13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.405486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C7382" w:rsidRPr="00F131F5" w:rsidRDefault="004C7382" w:rsidP="001B35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13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.742369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C7382" w:rsidRPr="00F131F5" w:rsidRDefault="004C7382" w:rsidP="001B35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13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.06E-05</w:t>
            </w:r>
          </w:p>
        </w:tc>
        <w:tc>
          <w:tcPr>
            <w:tcW w:w="1413" w:type="dxa"/>
            <w:vMerge/>
            <w:vAlign w:val="center"/>
          </w:tcPr>
          <w:p w:rsidR="004C7382" w:rsidRPr="00F131F5" w:rsidRDefault="004C7382" w:rsidP="001B35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</w:p>
        </w:tc>
      </w:tr>
      <w:tr w:rsidR="004C7382" w:rsidRPr="00F131F5" w:rsidTr="001B35B4">
        <w:trPr>
          <w:trHeight w:val="315"/>
          <w:jc w:val="center"/>
        </w:trPr>
        <w:tc>
          <w:tcPr>
            <w:tcW w:w="2273" w:type="dxa"/>
            <w:shd w:val="clear" w:color="auto" w:fill="auto"/>
            <w:noWrap/>
            <w:vAlign w:val="center"/>
          </w:tcPr>
          <w:p w:rsidR="004C7382" w:rsidRPr="00F131F5" w:rsidRDefault="004C7382" w:rsidP="001B35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13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-Acetyl-D-glucosamine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4C7382" w:rsidRPr="00F131F5" w:rsidRDefault="004C7382" w:rsidP="001B35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13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.7987943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4C7382" w:rsidRPr="00F131F5" w:rsidRDefault="004C7382" w:rsidP="001B35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13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.8215482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4C7382" w:rsidRPr="00F131F5" w:rsidRDefault="004C7382" w:rsidP="001B35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13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2859</w:t>
            </w:r>
          </w:p>
        </w:tc>
        <w:tc>
          <w:tcPr>
            <w:tcW w:w="1413" w:type="dxa"/>
            <w:vMerge/>
            <w:vAlign w:val="center"/>
          </w:tcPr>
          <w:p w:rsidR="004C7382" w:rsidRPr="00F131F5" w:rsidRDefault="004C7382" w:rsidP="001B35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</w:p>
        </w:tc>
      </w:tr>
      <w:tr w:rsidR="004C7382" w:rsidRPr="00F131F5" w:rsidTr="001B35B4">
        <w:trPr>
          <w:trHeight w:val="315"/>
          <w:jc w:val="center"/>
        </w:trPr>
        <w:tc>
          <w:tcPr>
            <w:tcW w:w="2273" w:type="dxa"/>
            <w:shd w:val="clear" w:color="auto" w:fill="auto"/>
            <w:noWrap/>
            <w:vAlign w:val="center"/>
            <w:hideMark/>
          </w:tcPr>
          <w:p w:rsidR="004C7382" w:rsidRPr="00F131F5" w:rsidRDefault="004C7382" w:rsidP="001B35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13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yristic acid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C7382" w:rsidRPr="00F131F5" w:rsidRDefault="004C7382" w:rsidP="001B35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13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.068831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C7382" w:rsidRPr="00F131F5" w:rsidRDefault="004C7382" w:rsidP="001B35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13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.831802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C7382" w:rsidRPr="00F131F5" w:rsidRDefault="004C7382" w:rsidP="001B35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13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S</w:t>
            </w:r>
          </w:p>
        </w:tc>
        <w:tc>
          <w:tcPr>
            <w:tcW w:w="1413" w:type="dxa"/>
            <w:vMerge w:val="restart"/>
            <w:vAlign w:val="center"/>
          </w:tcPr>
          <w:p w:rsidR="004C7382" w:rsidRPr="00F131F5" w:rsidRDefault="004C7382" w:rsidP="001B35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F131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Fatty acid</w:t>
            </w:r>
          </w:p>
        </w:tc>
      </w:tr>
      <w:tr w:rsidR="004C7382" w:rsidRPr="00F131F5" w:rsidTr="001B35B4">
        <w:trPr>
          <w:trHeight w:val="315"/>
          <w:jc w:val="center"/>
        </w:trPr>
        <w:tc>
          <w:tcPr>
            <w:tcW w:w="2273" w:type="dxa"/>
            <w:shd w:val="clear" w:color="auto" w:fill="auto"/>
            <w:noWrap/>
            <w:vAlign w:val="center"/>
            <w:hideMark/>
          </w:tcPr>
          <w:p w:rsidR="004C7382" w:rsidRPr="00F131F5" w:rsidRDefault="004C7382" w:rsidP="001B35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13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almitic acid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C7382" w:rsidRPr="00F131F5" w:rsidRDefault="004C7382" w:rsidP="001B35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13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4.98523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C7382" w:rsidRPr="00F131F5" w:rsidRDefault="004C7382" w:rsidP="001B35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13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.910788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C7382" w:rsidRPr="00F131F5" w:rsidRDefault="004C7382" w:rsidP="001B35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13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.12E-09</w:t>
            </w:r>
          </w:p>
        </w:tc>
        <w:tc>
          <w:tcPr>
            <w:tcW w:w="1413" w:type="dxa"/>
            <w:vMerge/>
            <w:vAlign w:val="center"/>
          </w:tcPr>
          <w:p w:rsidR="004C7382" w:rsidRPr="00F131F5" w:rsidRDefault="004C7382" w:rsidP="001B35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</w:p>
        </w:tc>
      </w:tr>
      <w:tr w:rsidR="004C7382" w:rsidRPr="00F131F5" w:rsidTr="001B35B4">
        <w:trPr>
          <w:trHeight w:val="315"/>
          <w:jc w:val="center"/>
        </w:trPr>
        <w:tc>
          <w:tcPr>
            <w:tcW w:w="2273" w:type="dxa"/>
            <w:shd w:val="clear" w:color="auto" w:fill="auto"/>
            <w:noWrap/>
            <w:vAlign w:val="center"/>
            <w:hideMark/>
          </w:tcPr>
          <w:p w:rsidR="004C7382" w:rsidRPr="00F131F5" w:rsidRDefault="004C7382" w:rsidP="001B35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13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lastRenderedPageBreak/>
              <w:t>D-Galacturonic acid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C7382" w:rsidRPr="00F131F5" w:rsidRDefault="004C7382" w:rsidP="001B35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13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.29880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C7382" w:rsidRPr="00F131F5" w:rsidRDefault="004C7382" w:rsidP="001B35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13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.568575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C7382" w:rsidRPr="00F131F5" w:rsidRDefault="004C7382" w:rsidP="001B35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13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17746</w:t>
            </w:r>
          </w:p>
        </w:tc>
        <w:tc>
          <w:tcPr>
            <w:tcW w:w="1413" w:type="dxa"/>
            <w:vAlign w:val="center"/>
          </w:tcPr>
          <w:p w:rsidR="004C7382" w:rsidRPr="00F131F5" w:rsidRDefault="004C7382" w:rsidP="001B35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F131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Glycan</w:t>
            </w:r>
          </w:p>
        </w:tc>
      </w:tr>
    </w:tbl>
    <w:p w:rsidR="004C7382" w:rsidRPr="00F131F5" w:rsidRDefault="004C7382" w:rsidP="004C7382">
      <w:pPr>
        <w:spacing w:line="480" w:lineRule="auto"/>
        <w:ind w:left="993" w:right="991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131F5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Important features selected by </w:t>
      </w:r>
      <w:r w:rsidRPr="00F131F5">
        <w:rPr>
          <w:rFonts w:ascii="Times New Roman" w:eastAsia="Calibri" w:hAnsi="Times New Roman" w:cs="Times New Roman"/>
          <w:i/>
          <w:sz w:val="24"/>
          <w:szCs w:val="24"/>
          <w:lang w:val="en-US"/>
        </w:rPr>
        <w:t>t</w:t>
      </w:r>
      <w:r w:rsidRPr="00F131F5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-tests with threshold </w:t>
      </w:r>
      <w:r w:rsidRPr="00F131F5">
        <w:rPr>
          <w:rFonts w:ascii="Times New Roman" w:eastAsia="Calibri" w:hAnsi="Times New Roman" w:cs="Times New Roman"/>
          <w:i/>
          <w:sz w:val="24"/>
          <w:szCs w:val="24"/>
          <w:lang w:val="en-US"/>
        </w:rPr>
        <w:t>P</w:t>
      </w:r>
      <w:r w:rsidRPr="00F131F5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≤ 0.05. N=4. NS: Not Significant features.</w:t>
      </w:r>
      <w:bookmarkStart w:id="0" w:name="_GoBack"/>
      <w:bookmarkEnd w:id="0"/>
    </w:p>
    <w:sectPr w:rsidR="004C7382" w:rsidRPr="00F131F5" w:rsidSect="00FF38B2">
      <w:footerReference w:type="default" r:id="rId4"/>
      <w:pgSz w:w="11906" w:h="16838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7804933"/>
      <w:docPartObj>
        <w:docPartGallery w:val="Page Numbers (Bottom of Page)"/>
        <w:docPartUnique/>
      </w:docPartObj>
    </w:sdtPr>
    <w:sdtEndPr/>
    <w:sdtContent>
      <w:p w:rsidR="005815D4" w:rsidRDefault="004C7382">
        <w:pPr>
          <w:pStyle w:val="Pidipagina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5815D4" w:rsidRDefault="004C7382">
    <w:pPr>
      <w:pStyle w:val="Pidipagina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7382"/>
    <w:rsid w:val="004C7382"/>
    <w:rsid w:val="00B463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C984330-0B15-4C2D-B0BB-1CB1DB887D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4C7382"/>
    <w:pPr>
      <w:spacing w:after="200" w:line="276" w:lineRule="auto"/>
    </w:pPr>
    <w:rPr>
      <w:lang w:val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PidipaginaCarattere">
    <w:name w:val="Piè di pagina Carattere"/>
    <w:basedOn w:val="Carpredefinitoparagrafo"/>
    <w:link w:val="Pidipagina"/>
    <w:uiPriority w:val="99"/>
    <w:rsid w:val="004C7382"/>
  </w:style>
  <w:style w:type="paragraph" w:styleId="Pidipagina">
    <w:name w:val="footer"/>
    <w:basedOn w:val="Normale"/>
    <w:link w:val="PidipaginaCarattere"/>
    <w:uiPriority w:val="99"/>
    <w:unhideWhenUsed/>
    <w:rsid w:val="004C7382"/>
    <w:pPr>
      <w:tabs>
        <w:tab w:val="center" w:pos="4819"/>
        <w:tab w:val="right" w:pos="9638"/>
      </w:tabs>
      <w:spacing w:after="0" w:line="240" w:lineRule="auto"/>
    </w:pPr>
    <w:rPr>
      <w:lang w:val="en-US"/>
    </w:rPr>
  </w:style>
  <w:style w:type="character" w:customStyle="1" w:styleId="PidipaginaCarattere1">
    <w:name w:val="Piè di pagina Carattere1"/>
    <w:basedOn w:val="Carpredefinitoparagrafo"/>
    <w:uiPriority w:val="99"/>
    <w:semiHidden/>
    <w:rsid w:val="004C7382"/>
    <w:rPr>
      <w:lang w:val="it-IT"/>
    </w:rPr>
  </w:style>
  <w:style w:type="paragraph" w:customStyle="1" w:styleId="CuerpoA">
    <w:name w:val="Cuerpo A"/>
    <w:rsid w:val="004C7382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u w:color="000000"/>
      <w:bdr w:val="nil"/>
      <w:lang w:eastAsia="it-IT"/>
    </w:rPr>
  </w:style>
  <w:style w:type="character" w:styleId="Numeroriga">
    <w:name w:val="line number"/>
    <w:basedOn w:val="Carpredefinitoparagrafo"/>
    <w:uiPriority w:val="99"/>
    <w:semiHidden/>
    <w:unhideWhenUsed/>
    <w:rsid w:val="004C738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14</Words>
  <Characters>2361</Characters>
  <Application>Microsoft Office Word</Application>
  <DocSecurity>0</DocSecurity>
  <Lines>19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rizio araniti</dc:creator>
  <cp:keywords/>
  <dc:description/>
  <cp:lastModifiedBy>Fabrizio araniti</cp:lastModifiedBy>
  <cp:revision>1</cp:revision>
  <dcterms:created xsi:type="dcterms:W3CDTF">2017-01-05T09:42:00Z</dcterms:created>
  <dcterms:modified xsi:type="dcterms:W3CDTF">2017-01-05T09:44:00Z</dcterms:modified>
</cp:coreProperties>
</file>